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B050"/>
          <w:sz w:val="24"/>
          <w:szCs w:val="24"/>
          <w:lang w:val="en-US"/>
        </w:rPr>
        <w:t xml:space="preserve">Additional file 1: </w:t>
      </w:r>
      <w:r>
        <w:rPr>
          <w:rFonts w:cs="Times New Roman" w:ascii="Times New Roman" w:hAnsi="Times New Roman"/>
          <w:color w:val="00B050"/>
          <w:sz w:val="24"/>
          <w:szCs w:val="24"/>
          <w:lang w:val="en-US"/>
        </w:rPr>
        <w:t>Results from the confirmatory factor analyses of the DIP-Q subscales in MPlus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 observed acceptable model fits for avoidant (7 items) (CFI = 0.99, TLI = 0.99, RMSEA = 0.026),  narcissistic (10 items) (CFI = 0.98, TLI = 0.98, RMSEA = 0.055), schizotypal (11 items) (CFI = 0.95, TLI = 0.94, RMSEA = 0.050),  schizoid (8 items) (CFI = 0.98, TLI = 0.97, RMSEA = 0.035), paranoid (8 items) (CFI = 1.00, TLI = 1.00, RMSEA &lt; 0.000) and antisocial (6 of 10 items) (CFI = 1.00, TLI = 1.00, RMSEA &lt; 0.000) PDs. Less acceptable model fits were observed for borderline (15 of 16 items) (CFI = 0.89, TLI = 0.86, RMSEA = 0.118,), dependent (9 items) (CFI = 0.87, TLI = 0.83, RMSEA = 0.082), histrionic (8 items) (CFI = 0.61, TLI = 0.45, RMSEA = 0.160) and obsessive-compulsive (8 of 9 items) (CFI = 0.73, TLI = 0.62, RMSEA = 0.082) PDs, indicating more than one latent construct. Six questions were removed from the subscales because they had negative loadings on the latent constructs: Question 26 (an obsessive-compulsive item), Questions 69, 71, 72 and 74 (antisocial items) and Question 92 (a borderline item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4:46:00Z</dcterms:created>
  <dc:creator>Finn</dc:creator>
  <dc:description/>
  <cp:keywords/>
  <dc:language>en-US</dc:language>
  <cp:lastModifiedBy>LAWID</cp:lastModifiedBy>
  <dcterms:modified xsi:type="dcterms:W3CDTF">2018-06-14T03:36:00Z</dcterms:modified>
  <cp:revision>4</cp:revision>
  <dc:subject/>
  <dc:title/>
</cp:coreProperties>
</file>